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0F4F6" w14:textId="5EAAED28" w:rsidR="00477454" w:rsidRDefault="002D5F39">
      <w:pPr>
        <w:spacing w:line="276" w:lineRule="auto"/>
        <w:rPr>
          <w:rFonts w:eastAsia="Calibri"/>
          <w:lang w:val="en-GB" w:eastAsia="en-US"/>
        </w:rPr>
      </w:pPr>
      <w:r w:rsidRPr="006512E7">
        <w:rPr>
          <w:rFonts w:eastAsia="Calibri"/>
          <w:b/>
          <w:bCs/>
          <w:lang w:val="en-GB" w:eastAsia="en-US"/>
        </w:rPr>
        <w:t>Table</w:t>
      </w:r>
      <w:r w:rsidRPr="006512E7">
        <w:rPr>
          <w:rFonts w:eastAsia="Calibri"/>
          <w:lang w:val="en-GB" w:eastAsia="en-US"/>
        </w:rPr>
        <w:t xml:space="preserve"> </w:t>
      </w:r>
      <w:r w:rsidR="006512E7" w:rsidRPr="006512E7">
        <w:rPr>
          <w:rFonts w:eastAsia="Calibri"/>
          <w:b/>
          <w:bCs/>
          <w:lang w:val="en-GB" w:eastAsia="en-US"/>
        </w:rPr>
        <w:t>S</w:t>
      </w:r>
      <w:r>
        <w:rPr>
          <w:rFonts w:eastAsia="Calibri"/>
          <w:b/>
          <w:bCs/>
          <w:lang w:val="en-GB" w:eastAsia="en-US"/>
        </w:rPr>
        <w:t>1</w:t>
      </w:r>
      <w:r w:rsidRPr="006512E7">
        <w:rPr>
          <w:rFonts w:eastAsia="Calibri"/>
          <w:lang w:val="en-GB" w:eastAsia="en-US"/>
        </w:rPr>
        <w:t xml:space="preserve">. Amino </w:t>
      </w:r>
      <w:r>
        <w:rPr>
          <w:rFonts w:eastAsia="Calibri"/>
          <w:lang w:val="en-GB" w:eastAsia="en-US"/>
        </w:rPr>
        <w:t xml:space="preserve">acid composition of </w:t>
      </w:r>
      <w:proofErr w:type="spellStart"/>
      <w:r>
        <w:rPr>
          <w:rFonts w:eastAsia="Calibri"/>
          <w:lang w:val="en-GB" w:eastAsia="en-US"/>
        </w:rPr>
        <w:t>AmiP</w:t>
      </w:r>
      <w:proofErr w:type="spellEnd"/>
      <w:r>
        <w:rPr>
          <w:rFonts w:eastAsia="Calibri"/>
          <w:lang w:val="en-GB" w:eastAsia="en-US"/>
        </w:rPr>
        <w:t xml:space="preserve"> and homologous </w:t>
      </w:r>
      <w:r w:rsidR="006512E7">
        <w:rPr>
          <w:rFonts w:eastAsia="Calibri"/>
          <w:lang w:val="en-GB" w:eastAsia="en-US"/>
        </w:rPr>
        <w:t>A</w:t>
      </w:r>
      <w:r>
        <w:rPr>
          <w:rFonts w:eastAsia="Calibri"/>
          <w:lang w:val="en-GB" w:eastAsia="en-US"/>
        </w:rPr>
        <w:t>midases</w:t>
      </w:r>
      <w:r w:rsidR="006512E7">
        <w:rPr>
          <w:rFonts w:eastAsia="Calibri"/>
          <w:lang w:val="en-GB" w:eastAsia="en-US"/>
        </w:rPr>
        <w:t>_3</w:t>
      </w:r>
      <w:r>
        <w:rPr>
          <w:rFonts w:eastAsia="Calibri"/>
          <w:lang w:val="en-GB" w:eastAsia="en-US"/>
        </w:rPr>
        <w:t xml:space="preserve"> domains as found in </w:t>
      </w:r>
      <w:proofErr w:type="spellStart"/>
      <w:r>
        <w:rPr>
          <w:rFonts w:eastAsia="Calibri"/>
          <w:lang w:val="en-GB" w:eastAsia="en-US"/>
        </w:rPr>
        <w:t>Uniprot</w:t>
      </w:r>
      <w:proofErr w:type="spellEnd"/>
      <w:r>
        <w:rPr>
          <w:rFonts w:eastAsia="Calibri"/>
          <w:lang w:val="en-GB" w:eastAsia="en-US"/>
        </w:rPr>
        <w:t xml:space="preserve">. </w:t>
      </w:r>
    </w:p>
    <w:p w14:paraId="5E58FE68" w14:textId="77777777" w:rsidR="00445FEA" w:rsidRDefault="00445FEA">
      <w:pPr>
        <w:spacing w:line="276" w:lineRule="auto"/>
        <w:rPr>
          <w:rFonts w:eastAsia="Calibri"/>
          <w:lang w:val="en-GB" w:eastAsia="en-US"/>
        </w:rPr>
      </w:pPr>
    </w:p>
    <w:tbl>
      <w:tblPr>
        <w:tblStyle w:val="TableGrid"/>
        <w:tblW w:w="16216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276"/>
        <w:gridCol w:w="711"/>
        <w:gridCol w:w="511"/>
        <w:gridCol w:w="564"/>
        <w:gridCol w:w="571"/>
        <w:gridCol w:w="564"/>
        <w:gridCol w:w="566"/>
        <w:gridCol w:w="513"/>
        <w:gridCol w:w="519"/>
        <w:gridCol w:w="511"/>
        <w:gridCol w:w="509"/>
        <w:gridCol w:w="509"/>
        <w:gridCol w:w="564"/>
        <w:gridCol w:w="511"/>
        <w:gridCol w:w="571"/>
        <w:gridCol w:w="511"/>
        <w:gridCol w:w="512"/>
        <w:gridCol w:w="508"/>
        <w:gridCol w:w="510"/>
        <w:gridCol w:w="513"/>
        <w:gridCol w:w="509"/>
        <w:gridCol w:w="497"/>
      </w:tblGrid>
      <w:tr w:rsidR="00477454" w14:paraId="26C18E5C" w14:textId="77777777" w:rsidTr="00CC7D85">
        <w:trPr>
          <w:trHeight w:hRule="exact" w:val="454"/>
        </w:trPr>
        <w:tc>
          <w:tcPr>
            <w:tcW w:w="141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8D2464D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PDB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5DFD601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proofErr w:type="spellStart"/>
            <w:r>
              <w:rPr>
                <w:rFonts w:eastAsia="Calibri"/>
                <w:iCs/>
                <w:lang w:val="en-GB" w:eastAsia="en-US"/>
              </w:rPr>
              <w:t>Uniprot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721E2FE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Name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A0E0310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Residues</w:t>
            </w:r>
          </w:p>
        </w:tc>
        <w:tc>
          <w:tcPr>
            <w:tcW w:w="71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6986005" w14:textId="2C013F70" w:rsidR="00477454" w:rsidRDefault="002D5F39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Res</w:t>
            </w:r>
            <w:r w:rsidR="00CC7D85">
              <w:rPr>
                <w:rFonts w:eastAsia="Calibri"/>
                <w:iCs/>
                <w:lang w:val="en-GB" w:eastAsia="en-US"/>
              </w:rPr>
              <w:t>.</w:t>
            </w:r>
          </w:p>
          <w:p w14:paraId="6EA8662C" w14:textId="757B02C4" w:rsidR="00477454" w:rsidRDefault="00CC7D85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No.</w:t>
            </w:r>
          </w:p>
        </w:tc>
        <w:tc>
          <w:tcPr>
            <w:tcW w:w="10543" w:type="dxa"/>
            <w:gridSpan w:val="20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D649554" w14:textId="77777777" w:rsidR="00477454" w:rsidRPr="0017760D" w:rsidRDefault="002D5F39" w:rsidP="0017760D">
            <w:pPr>
              <w:widowControl w:val="0"/>
              <w:spacing w:line="276" w:lineRule="auto"/>
              <w:jc w:val="center"/>
              <w:rPr>
                <w:rFonts w:eastAsia="Calibri"/>
                <w:iCs/>
                <w:lang w:val="en-GB" w:eastAsia="en-US"/>
              </w:rPr>
            </w:pPr>
            <w:r w:rsidRPr="0017760D">
              <w:rPr>
                <w:rFonts w:eastAsia="Calibri"/>
                <w:iCs/>
                <w:lang w:val="en-GB" w:eastAsia="en-US"/>
              </w:rPr>
              <w:t>Amino acid number</w:t>
            </w:r>
          </w:p>
        </w:tc>
      </w:tr>
      <w:tr w:rsidR="00477454" w14:paraId="03A4FD3D" w14:textId="77777777" w:rsidTr="0017760D">
        <w:trPr>
          <w:trHeight w:hRule="exact" w:val="454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26E7" w14:textId="77777777" w:rsidR="00477454" w:rsidRDefault="00477454">
            <w:pPr>
              <w:widowControl w:val="0"/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B0450B3" w14:textId="77777777" w:rsidR="00477454" w:rsidRDefault="00477454">
            <w:pPr>
              <w:widowControl w:val="0"/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A244" w14:textId="77777777" w:rsidR="00477454" w:rsidRDefault="00477454">
            <w:pPr>
              <w:widowControl w:val="0"/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F03A" w14:textId="77777777" w:rsidR="00477454" w:rsidRDefault="00477454">
            <w:pPr>
              <w:widowControl w:val="0"/>
            </w:pPr>
          </w:p>
        </w:tc>
        <w:tc>
          <w:tcPr>
            <w:tcW w:w="7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E5FD" w14:textId="77777777" w:rsidR="00477454" w:rsidRDefault="00477454">
            <w:pPr>
              <w:widowControl w:val="0"/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left w:w="74" w:type="dxa"/>
              <w:right w:w="74" w:type="dxa"/>
            </w:tcMar>
            <w:vAlign w:val="center"/>
          </w:tcPr>
          <w:p w14:paraId="07DD241C" w14:textId="77777777" w:rsidR="00477454" w:rsidRPr="0017760D" w:rsidRDefault="002D5F39">
            <w:pPr>
              <w:widowControl w:val="0"/>
              <w:spacing w:line="276" w:lineRule="auto"/>
            </w:pPr>
            <w:r w:rsidRPr="0017760D">
              <w:rPr>
                <w:rFonts w:eastAsia="Calibri"/>
                <w:iCs/>
                <w:lang w:val="en-GB" w:eastAsia="en-US"/>
              </w:rPr>
              <w:t>Al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left w:w="74" w:type="dxa"/>
              <w:right w:w="74" w:type="dxa"/>
            </w:tcMar>
            <w:vAlign w:val="center"/>
          </w:tcPr>
          <w:p w14:paraId="49BEE9C3" w14:textId="77777777" w:rsidR="00477454" w:rsidRPr="0017760D" w:rsidRDefault="002D5F39">
            <w:pPr>
              <w:widowControl w:val="0"/>
              <w:spacing w:line="276" w:lineRule="auto"/>
            </w:pPr>
            <w:r w:rsidRPr="0017760D">
              <w:rPr>
                <w:rFonts w:eastAsia="Calibri"/>
                <w:iCs/>
                <w:lang w:val="en-GB" w:eastAsia="en-US"/>
              </w:rPr>
              <w:t>Arg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left w:w="74" w:type="dxa"/>
              <w:right w:w="74" w:type="dxa"/>
            </w:tcMar>
            <w:vAlign w:val="center"/>
          </w:tcPr>
          <w:p w14:paraId="3C1AC265" w14:textId="77777777" w:rsidR="00477454" w:rsidRDefault="002D5F39">
            <w:pPr>
              <w:widowControl w:val="0"/>
              <w:spacing w:line="276" w:lineRule="auto"/>
            </w:pPr>
            <w:proofErr w:type="spellStart"/>
            <w:r>
              <w:rPr>
                <w:rFonts w:eastAsia="Calibri"/>
                <w:iCs/>
                <w:lang w:val="en-GB" w:eastAsia="en-US"/>
              </w:rPr>
              <w:t>Asn</w:t>
            </w:r>
            <w:proofErr w:type="spellEnd"/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  <w:right w:w="74" w:type="dxa"/>
            </w:tcMar>
            <w:vAlign w:val="center"/>
          </w:tcPr>
          <w:p w14:paraId="69A06D63" w14:textId="77777777" w:rsidR="00477454" w:rsidRDefault="002D5F39">
            <w:pPr>
              <w:widowControl w:val="0"/>
              <w:spacing w:line="276" w:lineRule="auto"/>
            </w:pPr>
            <w:r>
              <w:rPr>
                <w:rFonts w:eastAsia="Calibri"/>
                <w:iCs/>
                <w:lang w:val="en-GB" w:eastAsia="en-US"/>
              </w:rPr>
              <w:t>As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left w:w="74" w:type="dxa"/>
              <w:right w:w="74" w:type="dxa"/>
            </w:tcMar>
            <w:vAlign w:val="center"/>
          </w:tcPr>
          <w:p w14:paraId="4A9160DB" w14:textId="77777777" w:rsidR="00477454" w:rsidRDefault="002D5F39">
            <w:pPr>
              <w:widowControl w:val="0"/>
              <w:spacing w:line="276" w:lineRule="auto"/>
            </w:pPr>
            <w:proofErr w:type="spellStart"/>
            <w:r>
              <w:rPr>
                <w:rFonts w:eastAsia="Calibri"/>
                <w:iCs/>
                <w:lang w:val="en-GB" w:eastAsia="en-US"/>
              </w:rPr>
              <w:t>Cys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left w:w="74" w:type="dxa"/>
              <w:right w:w="74" w:type="dxa"/>
            </w:tcMar>
            <w:vAlign w:val="center"/>
          </w:tcPr>
          <w:p w14:paraId="463D8EFE" w14:textId="77777777" w:rsidR="00477454" w:rsidRDefault="002D5F39">
            <w:pPr>
              <w:widowControl w:val="0"/>
              <w:spacing w:line="276" w:lineRule="auto"/>
            </w:pPr>
            <w:r>
              <w:rPr>
                <w:rFonts w:eastAsia="Calibri"/>
                <w:iCs/>
                <w:lang w:val="en-GB" w:eastAsia="en-US"/>
              </w:rPr>
              <w:t>Gl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  <w:right w:w="74" w:type="dxa"/>
            </w:tcMar>
            <w:vAlign w:val="center"/>
          </w:tcPr>
          <w:p w14:paraId="42A39385" w14:textId="77777777" w:rsidR="00477454" w:rsidRDefault="002D5F39">
            <w:pPr>
              <w:widowControl w:val="0"/>
              <w:spacing w:line="276" w:lineRule="auto"/>
            </w:pPr>
            <w:r>
              <w:rPr>
                <w:rFonts w:eastAsia="Calibri"/>
                <w:iCs/>
                <w:lang w:val="en-GB" w:eastAsia="en-US"/>
              </w:rPr>
              <w:t>Glu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  <w:right w:w="74" w:type="dxa"/>
            </w:tcMar>
            <w:vAlign w:val="center"/>
          </w:tcPr>
          <w:p w14:paraId="185F28B7" w14:textId="77777777" w:rsidR="00477454" w:rsidRDefault="002D5F39">
            <w:pPr>
              <w:widowControl w:val="0"/>
              <w:spacing w:line="276" w:lineRule="auto"/>
            </w:pPr>
            <w:proofErr w:type="spellStart"/>
            <w:r>
              <w:rPr>
                <w:rFonts w:eastAsia="Calibri"/>
                <w:iCs/>
                <w:lang w:val="en-GB" w:eastAsia="en-US"/>
              </w:rPr>
              <w:t>Gly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4" w:type="dxa"/>
              <w:right w:w="74" w:type="dxa"/>
            </w:tcMar>
            <w:vAlign w:val="center"/>
          </w:tcPr>
          <w:p w14:paraId="15A9AE54" w14:textId="77777777" w:rsidR="00477454" w:rsidRDefault="002D5F39">
            <w:pPr>
              <w:widowControl w:val="0"/>
              <w:spacing w:line="276" w:lineRule="auto"/>
            </w:pPr>
            <w:r>
              <w:rPr>
                <w:rFonts w:eastAsia="Calibri"/>
                <w:iCs/>
                <w:lang w:val="en-GB" w:eastAsia="en-US"/>
              </w:rPr>
              <w:t>Hi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  <w:right w:w="74" w:type="dxa"/>
            </w:tcMar>
            <w:vAlign w:val="center"/>
          </w:tcPr>
          <w:p w14:paraId="299188AF" w14:textId="77777777" w:rsidR="00477454" w:rsidRDefault="002D5F39">
            <w:pPr>
              <w:widowControl w:val="0"/>
              <w:spacing w:line="276" w:lineRule="auto"/>
            </w:pPr>
            <w:r>
              <w:rPr>
                <w:rFonts w:eastAsia="Calibri"/>
                <w:iCs/>
                <w:lang w:val="en-GB" w:eastAsia="en-US"/>
              </w:rPr>
              <w:t>Il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74" w:type="dxa"/>
              <w:right w:w="74" w:type="dxa"/>
            </w:tcMar>
            <w:vAlign w:val="center"/>
          </w:tcPr>
          <w:p w14:paraId="4F3575F1" w14:textId="77777777" w:rsidR="00477454" w:rsidRDefault="002D5F39">
            <w:pPr>
              <w:widowControl w:val="0"/>
              <w:spacing w:line="276" w:lineRule="auto"/>
            </w:pPr>
            <w:r>
              <w:rPr>
                <w:rFonts w:eastAsia="Calibri"/>
                <w:iCs/>
                <w:lang w:val="en-GB" w:eastAsia="en-US"/>
              </w:rPr>
              <w:t>Leu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  <w:right w:w="74" w:type="dxa"/>
            </w:tcMar>
            <w:vAlign w:val="center"/>
          </w:tcPr>
          <w:p w14:paraId="50FA8C9F" w14:textId="77777777" w:rsidR="00477454" w:rsidRDefault="002D5F39">
            <w:pPr>
              <w:widowControl w:val="0"/>
              <w:spacing w:line="276" w:lineRule="auto"/>
            </w:pPr>
            <w:r>
              <w:rPr>
                <w:rFonts w:eastAsia="Calibri"/>
                <w:iCs/>
                <w:lang w:val="en-GB" w:eastAsia="en-US"/>
              </w:rPr>
              <w:t>Ly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left w:w="74" w:type="dxa"/>
              <w:right w:w="74" w:type="dxa"/>
            </w:tcMar>
            <w:vAlign w:val="center"/>
          </w:tcPr>
          <w:p w14:paraId="36F18315" w14:textId="77777777" w:rsidR="00477454" w:rsidRDefault="002D5F39">
            <w:pPr>
              <w:widowControl w:val="0"/>
              <w:spacing w:line="276" w:lineRule="auto"/>
            </w:pPr>
            <w:r>
              <w:rPr>
                <w:rFonts w:eastAsia="Calibri"/>
                <w:iCs/>
                <w:lang w:val="en-GB" w:eastAsia="en-US"/>
              </w:rPr>
              <w:t>Met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left w:w="74" w:type="dxa"/>
              <w:right w:w="74" w:type="dxa"/>
            </w:tcMar>
            <w:vAlign w:val="center"/>
          </w:tcPr>
          <w:p w14:paraId="6A3E95DE" w14:textId="77777777" w:rsidR="00477454" w:rsidRDefault="002D5F39">
            <w:pPr>
              <w:widowControl w:val="0"/>
              <w:spacing w:line="276" w:lineRule="auto"/>
            </w:pPr>
            <w:proofErr w:type="spellStart"/>
            <w:r>
              <w:rPr>
                <w:rFonts w:eastAsia="Calibri"/>
                <w:iCs/>
                <w:lang w:val="en-GB" w:eastAsia="en-US"/>
              </w:rPr>
              <w:t>Phe</w:t>
            </w:r>
            <w:proofErr w:type="spellEnd"/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left w:w="74" w:type="dxa"/>
              <w:right w:w="74" w:type="dxa"/>
            </w:tcMar>
            <w:vAlign w:val="center"/>
          </w:tcPr>
          <w:p w14:paraId="7E084C4C" w14:textId="77777777" w:rsidR="00477454" w:rsidRDefault="002D5F39">
            <w:pPr>
              <w:widowControl w:val="0"/>
              <w:spacing w:line="276" w:lineRule="auto"/>
            </w:pPr>
            <w:r>
              <w:rPr>
                <w:rFonts w:eastAsia="Calibri"/>
                <w:iCs/>
                <w:lang w:val="en-GB" w:eastAsia="en-US"/>
              </w:rPr>
              <w:t>Pro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left w:w="74" w:type="dxa"/>
              <w:right w:w="74" w:type="dxa"/>
            </w:tcMar>
            <w:vAlign w:val="center"/>
          </w:tcPr>
          <w:p w14:paraId="1F63F9F8" w14:textId="77777777" w:rsidR="00477454" w:rsidRDefault="002D5F39">
            <w:pPr>
              <w:widowControl w:val="0"/>
              <w:spacing w:line="276" w:lineRule="auto"/>
            </w:pPr>
            <w:r>
              <w:rPr>
                <w:rFonts w:eastAsia="Calibri"/>
                <w:iCs/>
                <w:lang w:val="en-GB" w:eastAsia="en-US"/>
              </w:rPr>
              <w:t>Se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left w:w="74" w:type="dxa"/>
              <w:right w:w="74" w:type="dxa"/>
            </w:tcMar>
            <w:vAlign w:val="center"/>
          </w:tcPr>
          <w:p w14:paraId="59796A65" w14:textId="77777777" w:rsidR="00477454" w:rsidRDefault="002D5F39">
            <w:pPr>
              <w:widowControl w:val="0"/>
              <w:spacing w:line="276" w:lineRule="auto"/>
            </w:pPr>
            <w:proofErr w:type="spellStart"/>
            <w:r>
              <w:rPr>
                <w:rFonts w:eastAsia="Calibri"/>
                <w:iCs/>
                <w:lang w:val="en-GB" w:eastAsia="en-US"/>
              </w:rPr>
              <w:t>Thr</w:t>
            </w:r>
            <w:proofErr w:type="spellEnd"/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left w:w="74" w:type="dxa"/>
              <w:right w:w="74" w:type="dxa"/>
            </w:tcMar>
            <w:vAlign w:val="center"/>
          </w:tcPr>
          <w:p w14:paraId="21F39396" w14:textId="77777777" w:rsidR="00477454" w:rsidRDefault="002D5F39">
            <w:pPr>
              <w:widowControl w:val="0"/>
              <w:spacing w:line="276" w:lineRule="auto"/>
            </w:pPr>
            <w:proofErr w:type="spellStart"/>
            <w:r>
              <w:rPr>
                <w:rFonts w:eastAsia="Calibri"/>
                <w:iCs/>
                <w:lang w:val="en-GB" w:eastAsia="en-US"/>
              </w:rPr>
              <w:t>Trp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left w:w="74" w:type="dxa"/>
              <w:right w:w="74" w:type="dxa"/>
            </w:tcMar>
            <w:vAlign w:val="center"/>
          </w:tcPr>
          <w:p w14:paraId="1871B4BE" w14:textId="77777777" w:rsidR="00477454" w:rsidRDefault="002D5F39">
            <w:pPr>
              <w:widowControl w:val="0"/>
              <w:spacing w:line="276" w:lineRule="auto"/>
            </w:pPr>
            <w:r>
              <w:rPr>
                <w:rFonts w:eastAsia="Calibri"/>
                <w:iCs/>
                <w:lang w:val="en-GB" w:eastAsia="en-US"/>
              </w:rPr>
              <w:t>Tyr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left w:w="74" w:type="dxa"/>
              <w:right w:w="74" w:type="dxa"/>
            </w:tcMar>
            <w:vAlign w:val="center"/>
          </w:tcPr>
          <w:p w14:paraId="5D2F88EE" w14:textId="77777777" w:rsidR="00477454" w:rsidRDefault="002D5F39">
            <w:pPr>
              <w:widowControl w:val="0"/>
              <w:spacing w:line="276" w:lineRule="auto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Val</w:t>
            </w:r>
          </w:p>
        </w:tc>
      </w:tr>
      <w:tr w:rsidR="00477454" w14:paraId="6361EFE5" w14:textId="77777777" w:rsidTr="0017760D">
        <w:trPr>
          <w:trHeight w:hRule="exact" w:val="454"/>
        </w:trPr>
        <w:tc>
          <w:tcPr>
            <w:tcW w:w="141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B93BA6A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7B3N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D6369A0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H7GE39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9D7CF02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AmiP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72D35D3" w14:textId="364D2610" w:rsidR="00477454" w:rsidRDefault="002D5F39">
            <w:pPr>
              <w:widowControl w:val="0"/>
            </w:pPr>
            <w:r>
              <w:t>11 - 147</w:t>
            </w:r>
          </w:p>
        </w:tc>
        <w:tc>
          <w:tcPr>
            <w:tcW w:w="71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C76BF09" w14:textId="77777777" w:rsidR="00477454" w:rsidRDefault="002D5F39">
            <w:pPr>
              <w:widowControl w:val="0"/>
            </w:pPr>
            <w:r>
              <w:t>13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528B9EE0" w14:textId="77777777" w:rsidR="00477454" w:rsidRPr="0017760D" w:rsidRDefault="002D5F39">
            <w:pPr>
              <w:widowControl w:val="0"/>
            </w:pPr>
            <w:r w:rsidRPr="0017760D">
              <w:t>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515AD2B6" w14:textId="77777777" w:rsidR="00477454" w:rsidRPr="0017760D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 w:rsidRPr="0017760D">
              <w:t>12</w:t>
            </w:r>
          </w:p>
        </w:tc>
        <w:tc>
          <w:tcPr>
            <w:tcW w:w="57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CCCCCC"/>
          </w:tcPr>
          <w:p w14:paraId="24527A11" w14:textId="77777777" w:rsidR="00477454" w:rsidRDefault="002D5F39">
            <w:pPr>
              <w:widowControl w:val="0"/>
            </w:pPr>
            <w:r>
              <w:t>1</w:t>
            </w:r>
          </w:p>
        </w:tc>
        <w:tc>
          <w:tcPr>
            <w:tcW w:w="56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B21B1E0" w14:textId="77777777" w:rsidR="00477454" w:rsidRDefault="002D5F39">
            <w:pPr>
              <w:widowControl w:val="0"/>
            </w:pPr>
            <w:r>
              <w:t>8</w:t>
            </w:r>
          </w:p>
        </w:tc>
        <w:tc>
          <w:tcPr>
            <w:tcW w:w="56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CCCCCC"/>
          </w:tcPr>
          <w:p w14:paraId="26B18DBB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CCCCCC"/>
          </w:tcPr>
          <w:p w14:paraId="049710FC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2</w:t>
            </w:r>
          </w:p>
        </w:tc>
        <w:tc>
          <w:tcPr>
            <w:tcW w:w="51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273430D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7</w:t>
            </w:r>
          </w:p>
        </w:tc>
        <w:tc>
          <w:tcPr>
            <w:tcW w:w="51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AE029B6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5</w:t>
            </w: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ACD261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4</w:t>
            </w:r>
          </w:p>
        </w:tc>
        <w:tc>
          <w:tcPr>
            <w:tcW w:w="50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50FB3FA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5</w:t>
            </w:r>
          </w:p>
        </w:tc>
        <w:tc>
          <w:tcPr>
            <w:tcW w:w="56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781E0A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3</w:t>
            </w:r>
          </w:p>
        </w:tc>
        <w:tc>
          <w:tcPr>
            <w:tcW w:w="51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9254386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</w:t>
            </w:r>
          </w:p>
        </w:tc>
        <w:tc>
          <w:tcPr>
            <w:tcW w:w="57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CCCCCC"/>
          </w:tcPr>
          <w:p w14:paraId="759C0FA4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7F110DF8" w14:textId="77777777" w:rsidR="00477454" w:rsidRDefault="002D5F39">
            <w:pPr>
              <w:widowControl w:val="0"/>
            </w:pPr>
            <w:r>
              <w:t>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4C51EBFD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1</w:t>
            </w:r>
          </w:p>
        </w:tc>
        <w:tc>
          <w:tcPr>
            <w:tcW w:w="5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CCCCCC"/>
          </w:tcPr>
          <w:p w14:paraId="7DD71D5A" w14:textId="77777777" w:rsidR="00477454" w:rsidRDefault="002D5F39">
            <w:pPr>
              <w:widowControl w:val="0"/>
            </w:pPr>
            <w:r>
              <w:t>9</w:t>
            </w:r>
          </w:p>
        </w:tc>
        <w:tc>
          <w:tcPr>
            <w:tcW w:w="5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CCCCCC"/>
          </w:tcPr>
          <w:p w14:paraId="408DFABC" w14:textId="77777777" w:rsidR="00477454" w:rsidRDefault="002D5F39">
            <w:pPr>
              <w:widowControl w:val="0"/>
            </w:pPr>
            <w: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21D8CDA6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15561A7F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6</w:t>
            </w:r>
          </w:p>
        </w:tc>
        <w:tc>
          <w:tcPr>
            <w:tcW w:w="49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3432EAA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11</w:t>
            </w:r>
          </w:p>
        </w:tc>
      </w:tr>
      <w:tr w:rsidR="00477454" w14:paraId="4441B337" w14:textId="77777777" w:rsidTr="0017760D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3D109D" w14:textId="06AC8C18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4RN7</w:t>
            </w:r>
            <w:r w:rsidR="00CC7D85">
              <w:t xml:space="preserve"> (</w:t>
            </w:r>
            <w:r w:rsidR="00D65C8C">
              <w:t>5</w:t>
            </w:r>
            <w:r w:rsidR="00FC36E7">
              <w:t>5</w:t>
            </w:r>
            <w:r w:rsidR="00CC7D85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32A82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 xml:space="preserve">Q183J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27E0B" w14:textId="77777777" w:rsidR="00477454" w:rsidRDefault="002D5F39">
            <w:pPr>
              <w:widowControl w:val="0"/>
            </w:pPr>
            <w:r>
              <w:t>am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A240B" w14:textId="2376FF2E" w:rsidR="00477454" w:rsidRDefault="002D5F39">
            <w:pPr>
              <w:widowControl w:val="0"/>
            </w:pPr>
            <w:r>
              <w:t>180 - 2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C258EBE" w14:textId="77777777" w:rsidR="00477454" w:rsidRDefault="002D5F39">
            <w:pPr>
              <w:widowControl w:val="0"/>
            </w:pPr>
            <w:r>
              <w:t>11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07E1D336" w14:textId="77777777" w:rsidR="00477454" w:rsidRPr="0017760D" w:rsidRDefault="002D5F39">
            <w:pPr>
              <w:widowControl w:val="0"/>
            </w:pPr>
            <w:r w:rsidRPr="0017760D"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7D707D54" w14:textId="77777777" w:rsidR="00477454" w:rsidRPr="0017760D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 w:rsidRPr="0017760D"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F8500FD" w14:textId="77777777" w:rsidR="00477454" w:rsidRDefault="002D5F39">
            <w:pPr>
              <w:widowControl w:val="0"/>
            </w:pPr>
            <w: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C83E552" w14:textId="77777777" w:rsidR="00477454" w:rsidRDefault="002D5F39">
            <w:pPr>
              <w:widowControl w:val="0"/>
            </w:pPr>
            <w: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B01347C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8474DA4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227A6931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D2243C2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E43D7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ACD6B32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619B6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A650599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094BE69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25599757" w14:textId="77777777" w:rsidR="00477454" w:rsidRDefault="002D5F39">
            <w:pPr>
              <w:widowControl w:val="0"/>
            </w:pPr>
            <w: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790FAC3C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94F6C83" w14:textId="77777777" w:rsidR="00477454" w:rsidRDefault="002D5F39">
            <w:pPr>
              <w:widowControl w:val="0"/>
            </w:pPr>
            <w: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702BB07" w14:textId="77777777" w:rsidR="00477454" w:rsidRDefault="002D5F39">
            <w:pPr>
              <w:widowControl w:val="0"/>
            </w:pPr>
            <w: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2ECDC26D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26A8A2FF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2E81CA7C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10</w:t>
            </w:r>
          </w:p>
        </w:tc>
      </w:tr>
      <w:tr w:rsidR="00477454" w14:paraId="3FE299A9" w14:textId="77777777" w:rsidTr="0017760D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85195A" w14:textId="40AA418F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5EMI</w:t>
            </w:r>
            <w:r w:rsidR="00CC7D85">
              <w:t xml:space="preserve"> (</w:t>
            </w:r>
            <w:r w:rsidR="00FC36E7">
              <w:t>28</w:t>
            </w:r>
            <w:r w:rsidR="00CC7D85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2A5967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B2J2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497BD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Ami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E06E6" w14:textId="5039722A" w:rsidR="00477454" w:rsidRDefault="002D5F39">
            <w:pPr>
              <w:widowControl w:val="0"/>
            </w:pPr>
            <w:r>
              <w:t>502 - 6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2CB8C36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1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55CEA13F" w14:textId="77777777" w:rsidR="00477454" w:rsidRPr="0017760D" w:rsidRDefault="002D5F39">
            <w:pPr>
              <w:widowControl w:val="0"/>
            </w:pPr>
            <w:r w:rsidRPr="0017760D"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730CDF7A" w14:textId="77777777" w:rsidR="00477454" w:rsidRPr="0017760D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 w:rsidRPr="0017760D"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FE64A40" w14:textId="77777777" w:rsidR="00477454" w:rsidRDefault="002D5F39">
            <w:pPr>
              <w:widowControl w:val="0"/>
            </w:pPr>
            <w:r>
              <w:t>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0BB47B3" w14:textId="77777777" w:rsidR="00477454" w:rsidRDefault="002D5F39">
            <w:pPr>
              <w:widowControl w:val="0"/>
            </w:pPr>
            <w: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BBA7EAF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C9AE58C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5D65343A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E918564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70B84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2C41BE04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36B0E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6CEDC7D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8ED9088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4CCEAB9D" w14:textId="77777777" w:rsidR="00477454" w:rsidRDefault="002D5F39">
            <w:pPr>
              <w:widowControl w:val="0"/>
            </w:pPr>
            <w: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2F9A89C4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6A3F4FA" w14:textId="77777777" w:rsidR="00477454" w:rsidRDefault="002D5F39">
            <w:pPr>
              <w:widowControl w:val="0"/>
            </w:pPr>
            <w: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AF9ED50" w14:textId="77777777" w:rsidR="00477454" w:rsidRDefault="002D5F39">
            <w:pPr>
              <w:widowControl w:val="0"/>
            </w:pPr>
            <w: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111215BE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7DD8E147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04475709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10</w:t>
            </w:r>
          </w:p>
        </w:tc>
      </w:tr>
      <w:tr w:rsidR="00477454" w14:paraId="514D522A" w14:textId="77777777" w:rsidTr="0017760D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2DB45E" w14:textId="03D00B30" w:rsidR="00477454" w:rsidRDefault="002D5F39">
            <w:pPr>
              <w:widowControl w:val="0"/>
            </w:pPr>
            <w:r>
              <w:t>5J72</w:t>
            </w:r>
            <w:r w:rsidR="00CC7D85">
              <w:t xml:space="preserve"> (1</w:t>
            </w:r>
            <w:r w:rsidR="00FC36E7">
              <w:t>6</w:t>
            </w:r>
            <w:r w:rsidR="00CC7D85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D8165" w14:textId="77777777" w:rsidR="00477454" w:rsidRDefault="002D5F39">
            <w:pPr>
              <w:widowControl w:val="0"/>
            </w:pPr>
            <w:r>
              <w:t xml:space="preserve">Q183L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9D448" w14:textId="77777777" w:rsidR="00477454" w:rsidRDefault="002D5F39">
            <w:pPr>
              <w:widowControl w:val="0"/>
            </w:pPr>
            <w:r>
              <w:t>Cwp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1D121" w14:textId="3F65459F" w:rsidR="00477454" w:rsidRDefault="002D5F39">
            <w:pPr>
              <w:widowControl w:val="0"/>
            </w:pPr>
            <w:r>
              <w:t>552 - 6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B60CC4F" w14:textId="77777777" w:rsidR="00477454" w:rsidRDefault="002D5F39">
            <w:pPr>
              <w:widowControl w:val="0"/>
            </w:pPr>
            <w:r>
              <w:t>1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0B8ACD11" w14:textId="77777777" w:rsidR="00477454" w:rsidRPr="0017760D" w:rsidRDefault="002D5F39">
            <w:pPr>
              <w:widowControl w:val="0"/>
            </w:pPr>
            <w:r w:rsidRPr="0017760D"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66E9BAE6" w14:textId="77777777" w:rsidR="00477454" w:rsidRPr="0017760D" w:rsidRDefault="002D5F39">
            <w:pPr>
              <w:widowControl w:val="0"/>
            </w:pPr>
            <w:r w:rsidRPr="0017760D"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FB3EC76" w14:textId="77777777" w:rsidR="00477454" w:rsidRDefault="002D5F39">
            <w:pPr>
              <w:widowControl w:val="0"/>
            </w:pPr>
            <w:r>
              <w:t>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24833BB8" w14:textId="77777777" w:rsidR="00477454" w:rsidRDefault="002D5F39">
            <w:pPr>
              <w:widowControl w:val="0"/>
            </w:pPr>
            <w: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996B4F2" w14:textId="77777777" w:rsidR="00477454" w:rsidRDefault="002D5F39">
            <w:pPr>
              <w:widowControl w:val="0"/>
            </w:pPr>
            <w: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05A87D1D" w14:textId="77777777" w:rsidR="00477454" w:rsidRDefault="002D5F39">
            <w:pPr>
              <w:widowControl w:val="0"/>
            </w:pPr>
            <w: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2BD462CE" w14:textId="77777777" w:rsidR="00477454" w:rsidRDefault="002D5F39">
            <w:pPr>
              <w:widowControl w:val="0"/>
            </w:pPr>
            <w:r>
              <w:t>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DDF4531" w14:textId="77777777" w:rsidR="00477454" w:rsidRDefault="002D5F39">
            <w:pPr>
              <w:widowControl w:val="0"/>
            </w:pPr>
            <w:r>
              <w:t>1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E1FCC" w14:textId="77777777" w:rsidR="00477454" w:rsidRDefault="002D5F39">
            <w:pPr>
              <w:widowControl w:val="0"/>
            </w:pPr>
            <w: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20C6BB64" w14:textId="77777777" w:rsidR="00477454" w:rsidRDefault="002D5F39">
            <w:pPr>
              <w:widowControl w:val="0"/>
            </w:pPr>
            <w: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F9C7C" w14:textId="77777777" w:rsidR="00477454" w:rsidRDefault="002D5F39">
            <w:pPr>
              <w:widowControl w:val="0"/>
            </w:pPr>
            <w:r>
              <w:t>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8F2FA85" w14:textId="77777777" w:rsidR="00477454" w:rsidRDefault="002D5F39">
            <w:pPr>
              <w:widowControl w:val="0"/>
            </w:pPr>
            <w: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C818001" w14:textId="77777777" w:rsidR="00477454" w:rsidRDefault="002D5F39">
            <w:pPr>
              <w:widowControl w:val="0"/>
            </w:pPr>
            <w: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3F18A655" w14:textId="77777777" w:rsidR="00477454" w:rsidRDefault="002D5F39">
            <w:pPr>
              <w:widowControl w:val="0"/>
            </w:pPr>
            <w: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2FB1DEE0" w14:textId="77777777" w:rsidR="00477454" w:rsidRDefault="002D5F39">
            <w:pPr>
              <w:widowControl w:val="0"/>
            </w:pPr>
            <w: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5C0029A" w14:textId="77777777" w:rsidR="00477454" w:rsidRDefault="002D5F39">
            <w:pPr>
              <w:widowControl w:val="0"/>
            </w:pPr>
            <w: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230B5DF" w14:textId="77777777" w:rsidR="00477454" w:rsidRDefault="002D5F39">
            <w:pPr>
              <w:widowControl w:val="0"/>
            </w:pPr>
            <w:r>
              <w:t>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61BE0360" w14:textId="77777777" w:rsidR="00477454" w:rsidRDefault="002D5F39">
            <w:pPr>
              <w:widowControl w:val="0"/>
            </w:pPr>
            <w: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51947222" w14:textId="77777777" w:rsidR="00477454" w:rsidRDefault="002D5F39">
            <w:pPr>
              <w:widowControl w:val="0"/>
            </w:pPr>
            <w: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46EB70A5" w14:textId="77777777" w:rsidR="00477454" w:rsidRDefault="002D5F39">
            <w:pPr>
              <w:widowControl w:val="0"/>
            </w:pPr>
            <w:r>
              <w:t>6</w:t>
            </w:r>
          </w:p>
        </w:tc>
      </w:tr>
      <w:tr w:rsidR="00477454" w14:paraId="2006A134" w14:textId="77777777" w:rsidTr="0017760D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560880" w14:textId="31463358" w:rsidR="00477454" w:rsidRDefault="002D5F39">
            <w:pPr>
              <w:widowControl w:val="0"/>
            </w:pPr>
            <w:r>
              <w:t>1JWQ</w:t>
            </w:r>
            <w:r w:rsidR="00CC7D85">
              <w:t xml:space="preserve"> (</w:t>
            </w:r>
            <w:r w:rsidR="00D65C8C">
              <w:t>5</w:t>
            </w:r>
            <w:r w:rsidR="00FC36E7">
              <w:t>6</w:t>
            </w:r>
            <w:r w:rsidR="00CC7D85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0D7E9" w14:textId="77777777" w:rsidR="00477454" w:rsidRDefault="002D5F39">
            <w:pPr>
              <w:widowControl w:val="0"/>
            </w:pPr>
            <w:r>
              <w:t xml:space="preserve">Q9LCR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B7F571" w14:textId="77777777" w:rsidR="00477454" w:rsidRDefault="002D5F39">
            <w:pPr>
              <w:widowControl w:val="0"/>
            </w:pPr>
            <w:r>
              <w:t>Cwl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FA3D4" w14:textId="2EA0B05A" w:rsidR="00477454" w:rsidRDefault="002D5F39">
            <w:pPr>
              <w:widowControl w:val="0"/>
            </w:pPr>
            <w:r>
              <w:t>385 - 4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64CC334" w14:textId="77777777" w:rsidR="00477454" w:rsidRDefault="002D5F39">
            <w:pPr>
              <w:widowControl w:val="0"/>
            </w:pPr>
            <w:r>
              <w:t>10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49E94FEF" w14:textId="77777777" w:rsidR="00477454" w:rsidRPr="0017760D" w:rsidRDefault="002D5F39">
            <w:pPr>
              <w:widowControl w:val="0"/>
            </w:pPr>
            <w:r w:rsidRPr="0017760D">
              <w:t>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16AC6233" w14:textId="77777777" w:rsidR="00477454" w:rsidRPr="0017760D" w:rsidRDefault="002D5F39">
            <w:pPr>
              <w:widowControl w:val="0"/>
            </w:pPr>
            <w:r w:rsidRPr="0017760D"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E3FFC91" w14:textId="77777777" w:rsidR="00477454" w:rsidRDefault="002D5F39">
            <w:pPr>
              <w:widowControl w:val="0"/>
            </w:pPr>
            <w:r>
              <w:t>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27C92FCD" w14:textId="77777777" w:rsidR="00477454" w:rsidRDefault="002D5F39">
            <w:pPr>
              <w:widowControl w:val="0"/>
            </w:pPr>
            <w: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C3B9F51" w14:textId="77777777" w:rsidR="00477454" w:rsidRDefault="002D5F39">
            <w:pPr>
              <w:widowControl w:val="0"/>
            </w:pPr>
            <w: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65BCA15" w14:textId="77777777" w:rsidR="00477454" w:rsidRDefault="002D5F39">
            <w:pPr>
              <w:widowControl w:val="0"/>
            </w:pPr>
            <w: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A645195" w14:textId="77777777" w:rsidR="00477454" w:rsidRDefault="002D5F39">
            <w:pPr>
              <w:widowControl w:val="0"/>
            </w:pPr>
            <w:r>
              <w:t>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59AA5B0" w14:textId="77777777" w:rsidR="00477454" w:rsidRDefault="002D5F39">
            <w:pPr>
              <w:widowControl w:val="0"/>
            </w:pPr>
            <w: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2FB46" w14:textId="77777777" w:rsidR="00477454" w:rsidRDefault="002D5F39">
            <w:pPr>
              <w:widowControl w:val="0"/>
            </w:pPr>
            <w: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70FE77F4" w14:textId="77777777" w:rsidR="00477454" w:rsidRDefault="002D5F39">
            <w:pPr>
              <w:widowControl w:val="0"/>
            </w:pPr>
            <w: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CCF70" w14:textId="77777777" w:rsidR="00477454" w:rsidRDefault="002D5F39">
            <w:pPr>
              <w:widowControl w:val="0"/>
            </w:pPr>
            <w:r>
              <w:t>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6BEE902" w14:textId="77777777" w:rsidR="00477454" w:rsidRDefault="002D5F39">
            <w:pPr>
              <w:widowControl w:val="0"/>
            </w:pPr>
            <w: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4FDCC2A" w14:textId="77777777" w:rsidR="00477454" w:rsidRDefault="002D5F39">
            <w:pPr>
              <w:widowControl w:val="0"/>
            </w:pPr>
            <w: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278E4A51" w14:textId="77777777" w:rsidR="00477454" w:rsidRDefault="002D5F39">
            <w:pPr>
              <w:widowControl w:val="0"/>
            </w:pPr>
            <w:r>
              <w:t>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18C5BDD9" w14:textId="77777777" w:rsidR="00477454" w:rsidRDefault="002D5F39">
            <w:pPr>
              <w:widowControl w:val="0"/>
            </w:pPr>
            <w: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510FF0D" w14:textId="77777777" w:rsidR="00477454" w:rsidRDefault="002D5F39">
            <w:pPr>
              <w:widowControl w:val="0"/>
            </w:pPr>
            <w: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8159208" w14:textId="77777777" w:rsidR="00477454" w:rsidRDefault="002D5F39">
            <w:pPr>
              <w:widowControl w:val="0"/>
            </w:pPr>
            <w: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5E8FFD91" w14:textId="77777777" w:rsidR="00477454" w:rsidRDefault="002D5F39">
            <w:pPr>
              <w:widowControl w:val="0"/>
            </w:pPr>
            <w: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54FF9A83" w14:textId="77777777" w:rsidR="00477454" w:rsidRDefault="002D5F39">
            <w:pPr>
              <w:widowControl w:val="0"/>
            </w:pPr>
            <w: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6CD77093" w14:textId="77777777" w:rsidR="00477454" w:rsidRDefault="002D5F39">
            <w:pPr>
              <w:widowControl w:val="0"/>
            </w:pPr>
            <w:r>
              <w:t>9</w:t>
            </w:r>
          </w:p>
        </w:tc>
      </w:tr>
      <w:tr w:rsidR="00477454" w14:paraId="42CAF585" w14:textId="77777777" w:rsidTr="0017760D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630DA6" w14:textId="6026D91B" w:rsidR="00477454" w:rsidRDefault="002D5F39">
            <w:pPr>
              <w:widowControl w:val="0"/>
            </w:pPr>
            <w:r>
              <w:t>4M6I</w:t>
            </w:r>
            <w:r w:rsidR="00CC7D85">
              <w:t xml:space="preserve"> (2</w:t>
            </w:r>
            <w:r w:rsidR="00FC36E7">
              <w:t>9</w:t>
            </w:r>
            <w:r w:rsidR="00CC7D85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F7744" w14:textId="77777777" w:rsidR="00477454" w:rsidRDefault="002D5F39">
            <w:pPr>
              <w:widowControl w:val="0"/>
            </w:pPr>
            <w:r>
              <w:t>O69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F3CFF" w14:textId="77777777" w:rsidR="00477454" w:rsidRDefault="002D5F39">
            <w:pPr>
              <w:widowControl w:val="0"/>
            </w:pPr>
            <w:r>
              <w:t>Rv3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405EA" w14:textId="680CE469" w:rsidR="00477454" w:rsidRDefault="002D5F39">
            <w:pPr>
              <w:widowControl w:val="0"/>
            </w:pPr>
            <w:r>
              <w:t>110 - 2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9539E7B" w14:textId="77777777" w:rsidR="00477454" w:rsidRDefault="002D5F39">
            <w:pPr>
              <w:widowControl w:val="0"/>
            </w:pPr>
            <w:r>
              <w:t>12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67F37833" w14:textId="77777777" w:rsidR="00477454" w:rsidRPr="0017760D" w:rsidRDefault="002D5F39">
            <w:pPr>
              <w:widowControl w:val="0"/>
            </w:pPr>
            <w:r w:rsidRPr="0017760D">
              <w:t>2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02571A1E" w14:textId="77777777" w:rsidR="00477454" w:rsidRPr="0017760D" w:rsidRDefault="002D5F39">
            <w:pPr>
              <w:widowControl w:val="0"/>
            </w:pPr>
            <w:r w:rsidRPr="0017760D"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2919F5A" w14:textId="77777777" w:rsidR="00477454" w:rsidRDefault="002D5F39">
            <w:pPr>
              <w:widowControl w:val="0"/>
            </w:pPr>
            <w: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79B3138" w14:textId="77777777" w:rsidR="00477454" w:rsidRDefault="002D5F39">
            <w:pPr>
              <w:widowControl w:val="0"/>
            </w:pPr>
            <w: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7BBDC93" w14:textId="77777777" w:rsidR="00477454" w:rsidRDefault="002D5F39">
            <w:pPr>
              <w:widowControl w:val="0"/>
            </w:pPr>
            <w: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D09EC30" w14:textId="77777777" w:rsidR="00477454" w:rsidRDefault="002D5F39">
            <w:pPr>
              <w:widowControl w:val="0"/>
            </w:pPr>
            <w:r>
              <w:t>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0B6BFC8" w14:textId="77777777" w:rsidR="00477454" w:rsidRDefault="002D5F39">
            <w:pPr>
              <w:widowControl w:val="0"/>
            </w:pPr>
            <w: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DE84D66" w14:textId="77777777" w:rsidR="00477454" w:rsidRDefault="002D5F39">
            <w:pPr>
              <w:widowControl w:val="0"/>
            </w:pPr>
            <w:r>
              <w:t>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E11B4" w14:textId="77777777" w:rsidR="00477454" w:rsidRDefault="002D5F39">
            <w:pPr>
              <w:widowControl w:val="0"/>
            </w:pPr>
            <w: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1F2A0374" w14:textId="77777777" w:rsidR="00477454" w:rsidRDefault="002D5F39">
            <w:pPr>
              <w:widowControl w:val="0"/>
            </w:pPr>
            <w: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3438C" w14:textId="77777777" w:rsidR="00477454" w:rsidRDefault="002D5F39">
            <w:pPr>
              <w:widowControl w:val="0"/>
            </w:pPr>
            <w:r>
              <w:t>1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8D31380" w14:textId="77777777" w:rsidR="00477454" w:rsidRDefault="002D5F39">
            <w:pPr>
              <w:widowControl w:val="0"/>
            </w:pPr>
            <w: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49FCD79" w14:textId="77777777" w:rsidR="00477454" w:rsidRDefault="002D5F39">
            <w:pPr>
              <w:widowControl w:val="0"/>
            </w:pPr>
            <w:r>
              <w:t>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419A68BC" w14:textId="77777777" w:rsidR="00477454" w:rsidRDefault="002D5F39">
            <w:pPr>
              <w:widowControl w:val="0"/>
            </w:pPr>
            <w: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5BB0BC9A" w14:textId="77777777" w:rsidR="00477454" w:rsidRDefault="002D5F39">
            <w:pPr>
              <w:widowControl w:val="0"/>
            </w:pPr>
            <w: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64044A7" w14:textId="77777777" w:rsidR="00477454" w:rsidRDefault="002D5F39">
            <w:pPr>
              <w:widowControl w:val="0"/>
            </w:pPr>
            <w: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0A9672F1" w14:textId="77777777" w:rsidR="00477454" w:rsidRDefault="002D5F39">
            <w:pPr>
              <w:widowControl w:val="0"/>
            </w:pPr>
            <w: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48C44AD6" w14:textId="77777777" w:rsidR="00477454" w:rsidRDefault="002D5F39">
            <w:pPr>
              <w:widowControl w:val="0"/>
            </w:pPr>
            <w: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2D77D1EE" w14:textId="77777777" w:rsidR="00477454" w:rsidRDefault="002D5F39">
            <w:pPr>
              <w:widowControl w:val="0"/>
            </w:pPr>
            <w: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68BD574C" w14:textId="77777777" w:rsidR="00477454" w:rsidRDefault="002D5F39">
            <w:pPr>
              <w:widowControl w:val="0"/>
            </w:pPr>
            <w:r>
              <w:t>6</w:t>
            </w:r>
          </w:p>
        </w:tc>
      </w:tr>
      <w:tr w:rsidR="00477454" w14:paraId="7C9E7031" w14:textId="77777777" w:rsidTr="0017760D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39D344" w14:textId="06C57AED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3QAY</w:t>
            </w:r>
            <w:r w:rsidR="00CC7D85">
              <w:t xml:space="preserve"> (1</w:t>
            </w:r>
            <w:r w:rsidR="00FC36E7">
              <w:t>9</w:t>
            </w:r>
            <w:r w:rsidR="00CC7D85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6AE3BE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B6SBV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FDC98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CD27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E94A0" w14:textId="057076DC" w:rsidR="00477454" w:rsidRDefault="002D5F39">
            <w:pPr>
              <w:widowControl w:val="0"/>
            </w:pPr>
            <w:r>
              <w:t>70 - 1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4889D10" w14:textId="77777777" w:rsidR="00477454" w:rsidRDefault="002D5F39">
            <w:pPr>
              <w:widowControl w:val="0"/>
            </w:pPr>
            <w:r>
              <w:t>10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27FE279C" w14:textId="77777777" w:rsidR="00477454" w:rsidRPr="0017760D" w:rsidRDefault="002D5F39">
            <w:pPr>
              <w:widowControl w:val="0"/>
            </w:pPr>
            <w:r w:rsidRPr="0017760D"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5C42595F" w14:textId="77777777" w:rsidR="00477454" w:rsidRPr="0017760D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 w:rsidRPr="0017760D"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86B7936" w14:textId="77777777" w:rsidR="00477454" w:rsidRDefault="002D5F39">
            <w:pPr>
              <w:widowControl w:val="0"/>
            </w:pPr>
            <w:r>
              <w:t>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E15F571" w14:textId="77777777" w:rsidR="00477454" w:rsidRDefault="002D5F39">
            <w:pPr>
              <w:widowControl w:val="0"/>
            </w:pPr>
            <w: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B75CE63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17B79BE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68FA3654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2031938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B57FB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7E9AFB77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E08C8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193A093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783D88E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58179F6B" w14:textId="77777777" w:rsidR="00477454" w:rsidRDefault="002D5F39">
            <w:pPr>
              <w:widowControl w:val="0"/>
            </w:pPr>
            <w: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1D4BB1ED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BF593B5" w14:textId="77777777" w:rsidR="00477454" w:rsidRDefault="002D5F39">
            <w:pPr>
              <w:widowControl w:val="0"/>
            </w:pPr>
            <w: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73072F4" w14:textId="77777777" w:rsidR="00477454" w:rsidRDefault="002D5F39">
            <w:pPr>
              <w:widowControl w:val="0"/>
            </w:pPr>
            <w: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38B6B935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54EBF36E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7AE6A03E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6</w:t>
            </w:r>
          </w:p>
        </w:tc>
      </w:tr>
      <w:tr w:rsidR="00477454" w14:paraId="506A3559" w14:textId="77777777" w:rsidTr="0017760D">
        <w:trPr>
          <w:trHeight w:hRule="exact" w:val="4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4309CD" w14:textId="48A17F09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3CZX</w:t>
            </w:r>
            <w:r w:rsidR="00CC7D85">
              <w:t xml:space="preserve"> (</w:t>
            </w:r>
            <w:r w:rsidR="00D65C8C">
              <w:t>5</w:t>
            </w:r>
            <w:r w:rsidR="00FC36E7">
              <w:t>7</w:t>
            </w:r>
            <w:r w:rsidR="00CC7D85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BDD01" w14:textId="77777777" w:rsidR="00477454" w:rsidRDefault="002D5F39">
            <w:pPr>
              <w:widowControl w:val="0"/>
            </w:pPr>
            <w:r>
              <w:t>Q9JZE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A5FE8" w14:textId="77777777" w:rsidR="00477454" w:rsidRDefault="002D5F39">
            <w:pPr>
              <w:widowControl w:val="0"/>
            </w:pPr>
            <w:r>
              <w:t>am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FE1A61" w14:textId="199F52CC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5 - 1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F46BF92" w14:textId="77777777" w:rsidR="00477454" w:rsidRDefault="002D5F39">
            <w:pPr>
              <w:widowControl w:val="0"/>
            </w:pPr>
            <w:r>
              <w:t>16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5830370E" w14:textId="77777777" w:rsidR="00477454" w:rsidRPr="0017760D" w:rsidRDefault="002D5F39">
            <w:pPr>
              <w:widowControl w:val="0"/>
            </w:pPr>
            <w:r w:rsidRPr="0017760D">
              <w:t>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4CBCE708" w14:textId="77777777" w:rsidR="00477454" w:rsidRPr="0017760D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 w:rsidRPr="0017760D"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05F7FAAC" w14:textId="77777777" w:rsidR="00477454" w:rsidRDefault="002D5F39">
            <w:pPr>
              <w:widowControl w:val="0"/>
            </w:pPr>
            <w: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5584705" w14:textId="77777777" w:rsidR="00477454" w:rsidRDefault="002D5F39">
            <w:pPr>
              <w:widowControl w:val="0"/>
            </w:pPr>
            <w: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6A93692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49F823D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6543A1A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845A60C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019D0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45EB1947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59507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DA31E63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5D18492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11D7AF42" w14:textId="77777777" w:rsidR="00477454" w:rsidRDefault="002D5F39">
            <w:pPr>
              <w:widowControl w:val="0"/>
            </w:pPr>
            <w:r>
              <w:t>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1A6B1EC4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A8809FD" w14:textId="77777777" w:rsidR="00477454" w:rsidRDefault="002D5F39">
            <w:pPr>
              <w:widowControl w:val="0"/>
            </w:pPr>
            <w: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FF3FF02" w14:textId="77777777" w:rsidR="00477454" w:rsidRDefault="002D5F39">
            <w:pPr>
              <w:widowControl w:val="0"/>
            </w:pPr>
            <w:r>
              <w:t>1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7E8AD03B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</w:tcPr>
          <w:p w14:paraId="2E6365D7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14:paraId="3646AD11" w14:textId="77777777" w:rsidR="00477454" w:rsidRDefault="002D5F39">
            <w:pPr>
              <w:widowControl w:val="0"/>
              <w:rPr>
                <w:rFonts w:eastAsia="Calibri"/>
                <w:iCs/>
                <w:lang w:val="en-GB" w:eastAsia="en-US"/>
              </w:rPr>
            </w:pPr>
            <w:r>
              <w:rPr>
                <w:rFonts w:eastAsia="Calibri"/>
                <w:iCs/>
                <w:lang w:val="en-GB" w:eastAsia="en-US"/>
              </w:rPr>
              <w:t>8</w:t>
            </w:r>
          </w:p>
        </w:tc>
      </w:tr>
    </w:tbl>
    <w:p w14:paraId="158D7ED0" w14:textId="77777777" w:rsidR="00477454" w:rsidRDefault="002D5F39">
      <w:pPr>
        <w:spacing w:line="276" w:lineRule="auto"/>
        <w:rPr>
          <w:shd w:val="clear" w:color="auto" w:fill="CCCCCC"/>
        </w:rPr>
      </w:pPr>
      <w:r>
        <w:rPr>
          <w:rFonts w:eastAsia="Calibri"/>
          <w:iCs/>
          <w:shd w:val="clear" w:color="auto" w:fill="CCCCCC"/>
          <w:lang w:val="en-GB" w:eastAsia="en-US"/>
        </w:rPr>
        <w:t>Thermolabile</w:t>
      </w:r>
    </w:p>
    <w:p w14:paraId="70469F1E" w14:textId="77777777" w:rsidR="00477454" w:rsidRDefault="002D5F39">
      <w:pPr>
        <w:spacing w:line="276" w:lineRule="auto"/>
        <w:rPr>
          <w:shd w:val="clear" w:color="auto" w:fill="FF6666"/>
        </w:rPr>
      </w:pPr>
      <w:r w:rsidRPr="0017760D">
        <w:rPr>
          <w:rFonts w:eastAsia="Calibri"/>
          <w:iCs/>
          <w:highlight w:val="cyan"/>
          <w:shd w:val="clear" w:color="auto" w:fill="FF6666"/>
          <w:lang w:val="en-GB" w:eastAsia="en-US"/>
        </w:rPr>
        <w:t>Thermostable</w:t>
      </w:r>
    </w:p>
    <w:p w14:paraId="60532C85" w14:textId="77777777" w:rsidR="00477454" w:rsidRDefault="00477454">
      <w:pPr>
        <w:spacing w:line="276" w:lineRule="auto"/>
        <w:rPr>
          <w:rFonts w:eastAsia="Calibri"/>
          <w:iCs/>
          <w:lang w:val="en-GB" w:eastAsia="en-US"/>
        </w:rPr>
      </w:pPr>
    </w:p>
    <w:p w14:paraId="2F4C05C1" w14:textId="088BB933" w:rsidR="00477454" w:rsidRDefault="00477454">
      <w:pPr>
        <w:spacing w:line="360" w:lineRule="auto"/>
        <w:jc w:val="both"/>
      </w:pPr>
    </w:p>
    <w:sectPr w:rsidR="00477454">
      <w:pgSz w:w="16838" w:h="11906" w:orient="landscape"/>
      <w:pgMar w:top="1412" w:right="284" w:bottom="1412" w:left="28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AR PL KaitiM GB">
    <w:altName w:val="Cambri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454"/>
    <w:rsid w:val="00116BCB"/>
    <w:rsid w:val="0017760D"/>
    <w:rsid w:val="002D5F39"/>
    <w:rsid w:val="00445FEA"/>
    <w:rsid w:val="00477454"/>
    <w:rsid w:val="006512E7"/>
    <w:rsid w:val="00B12EB3"/>
    <w:rsid w:val="00CC7D85"/>
    <w:rsid w:val="00D65C8C"/>
    <w:rsid w:val="00FA0E7C"/>
    <w:rsid w:val="00FC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9A52C"/>
  <w15:docId w15:val="{B28B60D9-8A5E-4BA2-BFE6-3EDD5F114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C92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41E5F"/>
    <w:rPr>
      <w:rFonts w:ascii="Segoe UI" w:eastAsia="Times New Roman" w:hAnsi="Segoe UI" w:cs="Segoe UI"/>
      <w:sz w:val="18"/>
      <w:szCs w:val="18"/>
      <w:lang w:eastAsia="pl-P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721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72152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72152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D03BA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D03BA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yperlink">
    <w:name w:val="Hyperlink"/>
    <w:rPr>
      <w:color w:val="000080"/>
      <w:u w:val="single"/>
    </w:rPr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character" w:customStyle="1" w:styleId="EndnoteCharacters">
    <w:name w:val="Endnote Characters"/>
    <w:qFormat/>
  </w:style>
  <w:style w:type="character" w:customStyle="1" w:styleId="EndnoteAnchor">
    <w:name w:val="Endnote Anchor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KaitiM GB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qFormat/>
    <w:rsid w:val="00046C92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41E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5B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1721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72152"/>
    <w:rPr>
      <w:b/>
      <w:bCs/>
    </w:rPr>
  </w:style>
  <w:style w:type="paragraph" w:styleId="Revision">
    <w:name w:val="Revision"/>
    <w:uiPriority w:val="99"/>
    <w:semiHidden/>
    <w:qFormat/>
    <w:rsid w:val="00B057EE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7D03BA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7D03BA"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uiPriority w:val="39"/>
    <w:rsid w:val="00EA7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D1E6B-D0BF-A349-9D10-508F3BE1C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4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FREITAG-POHL, STEFANIE</cp:lastModifiedBy>
  <cp:revision>513</cp:revision>
  <cp:lastPrinted>2022-11-14T16:15:00Z</cp:lastPrinted>
  <dcterms:created xsi:type="dcterms:W3CDTF">2019-10-24T11:00:00Z</dcterms:created>
  <dcterms:modified xsi:type="dcterms:W3CDTF">2023-01-18T13:14:00Z</dcterms:modified>
  <dc:language>en-GB</dc:language>
</cp:coreProperties>
</file>